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EB6850" w14:textId="4F25FFD8" w:rsidR="00F27DFF" w:rsidRPr="00D66017" w:rsidRDefault="005425AA" w:rsidP="00FF3511">
      <w:pPr>
        <w:rPr>
          <w:rFonts w:asciiTheme="minorHAnsi" w:hAnsiTheme="minorHAnsi" w:cstheme="minorHAnsi"/>
          <w:sz w:val="18"/>
          <w:szCs w:val="18"/>
        </w:rPr>
      </w:pPr>
      <w:r w:rsidRPr="00D66017">
        <w:rPr>
          <w:rFonts w:asciiTheme="minorHAnsi" w:hAnsiTheme="minorHAnsi" w:cstheme="minorHAnsi"/>
          <w:b/>
          <w:bCs/>
          <w:sz w:val="18"/>
          <w:szCs w:val="18"/>
        </w:rPr>
        <w:t xml:space="preserve">Supplementary Table </w:t>
      </w:r>
      <w:r w:rsidR="00F37161" w:rsidRPr="00D66017">
        <w:rPr>
          <w:rFonts w:asciiTheme="minorHAnsi" w:hAnsiTheme="minorHAnsi" w:cstheme="minorHAnsi"/>
          <w:b/>
          <w:bCs/>
          <w:sz w:val="18"/>
          <w:szCs w:val="18"/>
        </w:rPr>
        <w:t>S</w:t>
      </w:r>
      <w:r w:rsidRPr="00D66017">
        <w:rPr>
          <w:rFonts w:asciiTheme="minorHAnsi" w:hAnsiTheme="minorHAnsi" w:cstheme="minorHAnsi"/>
          <w:b/>
          <w:bCs/>
          <w:sz w:val="18"/>
          <w:szCs w:val="18"/>
        </w:rPr>
        <w:t>2</w:t>
      </w:r>
      <w:r w:rsidR="00FF3511" w:rsidRPr="00D66017">
        <w:rPr>
          <w:rFonts w:asciiTheme="minorHAnsi" w:hAnsiTheme="minorHAnsi" w:cstheme="minorHAnsi"/>
          <w:b/>
          <w:bCs/>
          <w:sz w:val="18"/>
          <w:szCs w:val="18"/>
        </w:rPr>
        <w:t xml:space="preserve">. Ocular and extraocular findings in </w:t>
      </w:r>
      <w:r w:rsidR="0037380E" w:rsidRPr="00D66017">
        <w:rPr>
          <w:rFonts w:asciiTheme="minorHAnsi" w:hAnsiTheme="minorHAnsi" w:cstheme="minorHAnsi"/>
          <w:b/>
          <w:bCs/>
          <w:sz w:val="18"/>
          <w:szCs w:val="18"/>
        </w:rPr>
        <w:t>zebraf</w:t>
      </w:r>
      <w:r w:rsidR="00C834EF" w:rsidRPr="00D66017">
        <w:rPr>
          <w:rFonts w:asciiTheme="minorHAnsi" w:hAnsiTheme="minorHAnsi" w:cstheme="minorHAnsi"/>
          <w:b/>
          <w:bCs/>
          <w:sz w:val="18"/>
          <w:szCs w:val="18"/>
        </w:rPr>
        <w:t>i</w:t>
      </w:r>
      <w:r w:rsidR="0037380E" w:rsidRPr="00D66017">
        <w:rPr>
          <w:rFonts w:asciiTheme="minorHAnsi" w:hAnsiTheme="minorHAnsi" w:cstheme="minorHAnsi"/>
          <w:b/>
          <w:bCs/>
          <w:sz w:val="18"/>
          <w:szCs w:val="18"/>
        </w:rPr>
        <w:t xml:space="preserve">sh </w:t>
      </w:r>
      <w:r w:rsidR="00FF3511" w:rsidRPr="00D66017">
        <w:rPr>
          <w:rFonts w:asciiTheme="minorHAnsi" w:hAnsiTheme="minorHAnsi" w:cstheme="minorHAnsi"/>
          <w:b/>
          <w:bCs/>
          <w:sz w:val="18"/>
          <w:szCs w:val="18"/>
        </w:rPr>
        <w:t xml:space="preserve">models of altered </w:t>
      </w:r>
      <w:r w:rsidR="00CF2432" w:rsidRPr="00D66017">
        <w:rPr>
          <w:rFonts w:asciiTheme="minorHAnsi" w:hAnsiTheme="minorHAnsi" w:cstheme="minorHAnsi"/>
          <w:b/>
          <w:bCs/>
          <w:i/>
          <w:iCs/>
          <w:sz w:val="18"/>
          <w:szCs w:val="18"/>
        </w:rPr>
        <w:t>c</w:t>
      </w:r>
      <w:r w:rsidR="00FF3511" w:rsidRPr="00D66017">
        <w:rPr>
          <w:rFonts w:asciiTheme="minorHAnsi" w:hAnsiTheme="minorHAnsi" w:cstheme="minorHAnsi"/>
          <w:b/>
          <w:bCs/>
          <w:i/>
          <w:iCs/>
          <w:sz w:val="18"/>
          <w:szCs w:val="18"/>
        </w:rPr>
        <w:t>rim1</w:t>
      </w:r>
      <w:r w:rsidR="00FF3511" w:rsidRPr="00D66017">
        <w:rPr>
          <w:rFonts w:asciiTheme="minorHAnsi" w:hAnsiTheme="minorHAnsi" w:cstheme="minorHAnsi"/>
          <w:b/>
          <w:bCs/>
          <w:sz w:val="18"/>
          <w:szCs w:val="18"/>
        </w:rPr>
        <w:t xml:space="preserve"> fun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1255"/>
        <w:gridCol w:w="3683"/>
        <w:gridCol w:w="3107"/>
        <w:gridCol w:w="1122"/>
      </w:tblGrid>
      <w:tr w:rsidR="00EA5867" w:rsidRPr="00D66017" w14:paraId="70175FB0" w14:textId="77777777" w:rsidTr="00E11C13">
        <w:tc>
          <w:tcPr>
            <w:tcW w:w="0" w:type="auto"/>
          </w:tcPr>
          <w:p w14:paraId="0FDD2358" w14:textId="146F28F2" w:rsidR="00F27DFF" w:rsidRPr="00D66017" w:rsidRDefault="00F27DFF" w:rsidP="00E11C1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Zebrafish</w:t>
            </w:r>
            <w:r w:rsidR="00BD5A97"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 xml:space="preserve"> model</w:t>
            </w:r>
          </w:p>
        </w:tc>
        <w:tc>
          <w:tcPr>
            <w:tcW w:w="0" w:type="auto"/>
          </w:tcPr>
          <w:p w14:paraId="31A1907B" w14:textId="430DF2C0" w:rsidR="00F27DFF" w:rsidRPr="00D66017" w:rsidRDefault="00BD5A97" w:rsidP="00E11C1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Mechanism</w:t>
            </w:r>
          </w:p>
        </w:tc>
        <w:tc>
          <w:tcPr>
            <w:tcW w:w="0" w:type="auto"/>
          </w:tcPr>
          <w:p w14:paraId="1E308A4A" w14:textId="62DC81B9" w:rsidR="00F27DFF" w:rsidRPr="00D66017" w:rsidRDefault="00BD5A97" w:rsidP="00E11C1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Ocular phenotype</w:t>
            </w:r>
          </w:p>
        </w:tc>
        <w:tc>
          <w:tcPr>
            <w:tcW w:w="0" w:type="auto"/>
          </w:tcPr>
          <w:p w14:paraId="4735F6EC" w14:textId="4D215DEB" w:rsidR="00F27DFF" w:rsidRPr="00D66017" w:rsidRDefault="00BD5A97" w:rsidP="00E11C1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Extraocular phenotype</w:t>
            </w:r>
          </w:p>
        </w:tc>
        <w:tc>
          <w:tcPr>
            <w:tcW w:w="0" w:type="auto"/>
          </w:tcPr>
          <w:p w14:paraId="7C4EA4DB" w14:textId="566F91E5" w:rsidR="00F27DFF" w:rsidRPr="00D66017" w:rsidRDefault="00BD5A97" w:rsidP="00E11C13">
            <w:pPr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ference</w:t>
            </w:r>
            <w:r w:rsidR="00EA5867" w:rsidRPr="00D66017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</w:t>
            </w:r>
          </w:p>
        </w:tc>
      </w:tr>
      <w:tr w:rsidR="00EA5867" w:rsidRPr="00D66017" w14:paraId="78297325" w14:textId="77777777" w:rsidTr="00E11C13">
        <w:tc>
          <w:tcPr>
            <w:tcW w:w="0" w:type="auto"/>
          </w:tcPr>
          <w:p w14:paraId="4BBEE5FD" w14:textId="7F509265" w:rsidR="00F27DFF" w:rsidRPr="00D66017" w:rsidRDefault="00F27DFF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Antisense morpholinos (MOs) targeting </w:t>
            </w:r>
            <w:r w:rsidR="00BB1938"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translational 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start site and 5’UTR</w:t>
            </w:r>
          </w:p>
        </w:tc>
        <w:tc>
          <w:tcPr>
            <w:tcW w:w="0" w:type="auto"/>
          </w:tcPr>
          <w:p w14:paraId="7589E8E8" w14:textId="24290284" w:rsidR="00F27DFF" w:rsidRPr="00D66017" w:rsidRDefault="00F27DFF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Loss of function</w:t>
            </w:r>
            <w:r w:rsidR="00EA5867"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46B90FDB" w14:textId="77777777" w:rsidR="00F27DFF" w:rsidRPr="00D66017" w:rsidRDefault="00F27DFF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Small eyes</w:t>
            </w:r>
          </w:p>
        </w:tc>
        <w:tc>
          <w:tcPr>
            <w:tcW w:w="0" w:type="auto"/>
          </w:tcPr>
          <w:p w14:paraId="44A21CE6" w14:textId="77777777" w:rsidR="00F27DFF" w:rsidRPr="00D66017" w:rsidRDefault="00F27DFF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Bent or hooked or twisted tails with U-shaped </w:t>
            </w:r>
            <w:proofErr w:type="spellStart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somites</w:t>
            </w:r>
            <w:proofErr w:type="spellEnd"/>
            <w:r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; smaller heads; notochord constriction; loss of muscle pioneer cells; expansion of the ventral mesoderm-derived intermediate cell mass; irregular or absent blood circulation with defective blood vessels</w:t>
            </w:r>
          </w:p>
        </w:tc>
        <w:tc>
          <w:tcPr>
            <w:tcW w:w="0" w:type="auto"/>
          </w:tcPr>
          <w:p w14:paraId="1A3B8351" w14:textId="77777777" w:rsidR="00F27DFF" w:rsidRPr="00D66017" w:rsidRDefault="00F27DFF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Kinna et al., 2006</w:t>
            </w:r>
          </w:p>
        </w:tc>
      </w:tr>
      <w:tr w:rsidR="00EA5867" w:rsidRPr="00D66017" w14:paraId="65D9FE9D" w14:textId="77777777" w:rsidTr="00E11C13">
        <w:tc>
          <w:tcPr>
            <w:tcW w:w="0" w:type="auto"/>
          </w:tcPr>
          <w:p w14:paraId="69333F89" w14:textId="4072A0B4" w:rsidR="00F27DFF" w:rsidRPr="00D66017" w:rsidRDefault="00BB1938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Antisense MOs targeting translational start site</w:t>
            </w:r>
          </w:p>
        </w:tc>
        <w:tc>
          <w:tcPr>
            <w:tcW w:w="0" w:type="auto"/>
          </w:tcPr>
          <w:p w14:paraId="6E195697" w14:textId="77777777" w:rsidR="00F27DFF" w:rsidRPr="00D66017" w:rsidRDefault="00F27DFF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Loss of function</w:t>
            </w:r>
          </w:p>
        </w:tc>
        <w:tc>
          <w:tcPr>
            <w:tcW w:w="0" w:type="auto"/>
          </w:tcPr>
          <w:p w14:paraId="5D1BC74E" w14:textId="554FE584" w:rsidR="00F27DFF" w:rsidRPr="00D66017" w:rsidRDefault="00F27DFF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Microphthalmia</w:t>
            </w:r>
            <w:r w:rsidR="00FD7BF2"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; </w:t>
            </w:r>
            <w:r w:rsidR="00FD7BF2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low dose of</w:t>
            </w:r>
            <w:r w:rsidR="00FD7BF2" w:rsidRPr="00D66017">
              <w:rPr>
                <w:rStyle w:val="apple-converted-space"/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 </w:t>
            </w:r>
            <w:r w:rsidR="00FD7BF2" w:rsidRPr="00D66017">
              <w:rPr>
                <w:rStyle w:val="Emphasis"/>
                <w:rFonts w:asciiTheme="minorHAnsi" w:hAnsiTheme="minorHAnsi" w:cstheme="minorHAnsi"/>
                <w:color w:val="212121"/>
                <w:sz w:val="18"/>
                <w:szCs w:val="18"/>
              </w:rPr>
              <w:t>crim1</w:t>
            </w:r>
            <w:r w:rsidR="00FD7BF2" w:rsidRPr="00D66017">
              <w:rPr>
                <w:rStyle w:val="apple-converted-space"/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 MO at </w:t>
            </w:r>
            <w:r w:rsidR="00FD7BF2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1.0-1.5 ng - increased nuclei clustered in the medial portion of the lens; high</w:t>
            </w:r>
            <w:r w:rsidR="00456EA3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 w:rsidR="00FD7BF2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dose of</w:t>
            </w:r>
            <w:r w:rsidR="00FD7BF2" w:rsidRPr="00D66017">
              <w:rPr>
                <w:rStyle w:val="apple-converted-space"/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 </w:t>
            </w:r>
            <w:r w:rsidR="00FD7BF2" w:rsidRPr="00D66017">
              <w:rPr>
                <w:rStyle w:val="Emphasis"/>
                <w:rFonts w:asciiTheme="minorHAnsi" w:hAnsiTheme="minorHAnsi" w:cstheme="minorHAnsi"/>
                <w:color w:val="212121"/>
                <w:sz w:val="18"/>
                <w:szCs w:val="18"/>
              </w:rPr>
              <w:t>crim1</w:t>
            </w:r>
            <w:r w:rsidR="00FD7BF2" w:rsidRPr="00D66017">
              <w:rPr>
                <w:rStyle w:val="apple-converted-space"/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 </w:t>
            </w:r>
            <w:r w:rsidR="00FD7BF2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MO</w:t>
            </w:r>
            <w:r w:rsidR="00456EA3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 at</w:t>
            </w:r>
            <w:r w:rsidR="00FD7BF2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 2.5</w:t>
            </w:r>
            <w:r w:rsidR="00456EA3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-</w:t>
            </w:r>
            <w:r w:rsidR="00FD7BF2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3.0 ng</w:t>
            </w:r>
            <w:r w:rsidR="00456EA3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-</w:t>
            </w:r>
            <w:r w:rsidR="00FD7BF2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 greater increase of nuclei in lens coupled with microphthalmia and defective lamination</w:t>
            </w:r>
            <w:r w:rsidR="00456EA3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; </w:t>
            </w:r>
            <w:r w:rsidR="00FD7BF2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low</w:t>
            </w:r>
            <w:r w:rsidR="00456EA3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-</w:t>
            </w:r>
            <w:r w:rsidR="00FD7BF2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dose</w:t>
            </w:r>
            <w:r w:rsidR="00FD7BF2" w:rsidRPr="00D66017">
              <w:rPr>
                <w:rStyle w:val="apple-converted-space"/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> </w:t>
            </w:r>
            <w:r w:rsidR="00FD7BF2" w:rsidRPr="00D66017">
              <w:rPr>
                <w:rStyle w:val="Emphasis"/>
                <w:rFonts w:asciiTheme="minorHAnsi" w:hAnsiTheme="minorHAnsi" w:cstheme="minorHAnsi"/>
                <w:color w:val="212121"/>
                <w:sz w:val="18"/>
                <w:szCs w:val="18"/>
              </w:rPr>
              <w:t>crim1</w:t>
            </w:r>
            <w:r w:rsidR="00456EA3" w:rsidRPr="00D66017">
              <w:rPr>
                <w:rStyle w:val="Emphasis"/>
                <w:rFonts w:asciiTheme="minorHAnsi" w:hAnsiTheme="minorHAnsi" w:cstheme="minorHAnsi"/>
                <w:color w:val="212121"/>
                <w:sz w:val="18"/>
                <w:szCs w:val="18"/>
              </w:rPr>
              <w:t xml:space="preserve"> </w:t>
            </w:r>
            <w:r w:rsidR="00FD7BF2" w:rsidRPr="00D66017">
              <w:rPr>
                <w:rFonts w:asciiTheme="minorHAnsi" w:hAnsiTheme="minorHAnsi" w:cstheme="minorHAnsi"/>
                <w:color w:val="212121"/>
                <w:sz w:val="18"/>
                <w:szCs w:val="18"/>
                <w:shd w:val="clear" w:color="auto" w:fill="FFFFFF"/>
              </w:rPr>
              <w:t xml:space="preserve">knockdown induces mild form of cataracts </w:t>
            </w:r>
          </w:p>
        </w:tc>
        <w:tc>
          <w:tcPr>
            <w:tcW w:w="0" w:type="auto"/>
          </w:tcPr>
          <w:p w14:paraId="0DB9DD1F" w14:textId="528F17A6" w:rsidR="00F27DFF" w:rsidRPr="00D66017" w:rsidRDefault="00677F68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E64A350" w14:textId="77777777" w:rsidR="00F27DFF" w:rsidRPr="00D66017" w:rsidRDefault="00F27DFF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Brastrom</w:t>
            </w:r>
            <w:proofErr w:type="spellEnd"/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et al., 2019</w:t>
            </w:r>
          </w:p>
        </w:tc>
      </w:tr>
      <w:tr w:rsidR="00EA5867" w:rsidRPr="00D66017" w14:paraId="05304480" w14:textId="77777777" w:rsidTr="00E11C13">
        <w:tc>
          <w:tcPr>
            <w:tcW w:w="0" w:type="auto"/>
          </w:tcPr>
          <w:p w14:paraId="7709C2F8" w14:textId="4BFC8E5E" w:rsidR="00F27DFF" w:rsidRPr="00D66017" w:rsidRDefault="00202E46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 xml:space="preserve">crim1 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homozygous </w:t>
            </w:r>
            <w:r w:rsidR="00BD5A97"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2 </w:t>
            </w:r>
            <w:proofErr w:type="spellStart"/>
            <w:r w:rsidR="00BD5A97" w:rsidRPr="00D66017">
              <w:rPr>
                <w:rFonts w:asciiTheme="minorHAnsi" w:hAnsiTheme="minorHAnsi" w:cstheme="minorHAnsi"/>
                <w:sz w:val="18"/>
                <w:szCs w:val="18"/>
              </w:rPr>
              <w:t>b</w:t>
            </w: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asepair</w:t>
            </w:r>
            <w:proofErr w:type="spellEnd"/>
            <w:r w:rsidR="00BD5A97"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deletion</w:t>
            </w:r>
          </w:p>
        </w:tc>
        <w:tc>
          <w:tcPr>
            <w:tcW w:w="0" w:type="auto"/>
          </w:tcPr>
          <w:p w14:paraId="4C89A08D" w14:textId="77777777" w:rsidR="00F27DFF" w:rsidRPr="00D66017" w:rsidRDefault="00F27DFF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Hypomorphic</w:t>
            </w:r>
            <w:proofErr w:type="spellEnd"/>
            <w:r w:rsidRPr="00D66017">
              <w:rPr>
                <w:rFonts w:asciiTheme="minorHAnsi" w:hAnsiTheme="minorHAnsi" w:cstheme="minorHAnsi"/>
                <w:sz w:val="18"/>
                <w:szCs w:val="18"/>
              </w:rPr>
              <w:t xml:space="preserve"> allele</w:t>
            </w:r>
          </w:p>
        </w:tc>
        <w:tc>
          <w:tcPr>
            <w:tcW w:w="0" w:type="auto"/>
          </w:tcPr>
          <w:p w14:paraId="56E10FD2" w14:textId="312BBC9E" w:rsidR="00F27DFF" w:rsidRPr="00D66017" w:rsidRDefault="00F27DFF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Small lenses</w:t>
            </w:r>
            <w:r w:rsidR="00AE57E5" w:rsidRPr="00D66017">
              <w:rPr>
                <w:rFonts w:asciiTheme="minorHAnsi" w:hAnsiTheme="minorHAnsi" w:cstheme="minorHAnsi"/>
                <w:sz w:val="18"/>
                <w:szCs w:val="18"/>
              </w:rPr>
              <w:t>; microphthalmia</w:t>
            </w:r>
          </w:p>
        </w:tc>
        <w:tc>
          <w:tcPr>
            <w:tcW w:w="0" w:type="auto"/>
          </w:tcPr>
          <w:p w14:paraId="1328D9E3" w14:textId="72EA21B4" w:rsidR="00F27DFF" w:rsidRPr="00D66017" w:rsidRDefault="00BD5A97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NA</w:t>
            </w:r>
          </w:p>
        </w:tc>
        <w:tc>
          <w:tcPr>
            <w:tcW w:w="0" w:type="auto"/>
          </w:tcPr>
          <w:p w14:paraId="213B90D7" w14:textId="27E9249A" w:rsidR="00F27DFF" w:rsidRPr="00D66017" w:rsidRDefault="00BD5A97" w:rsidP="00E11C1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D66017">
              <w:rPr>
                <w:rFonts w:asciiTheme="minorHAnsi" w:hAnsiTheme="minorHAnsi" w:cstheme="minorHAnsi"/>
                <w:sz w:val="18"/>
                <w:szCs w:val="18"/>
              </w:rPr>
              <w:t>This paper</w:t>
            </w:r>
          </w:p>
        </w:tc>
      </w:tr>
    </w:tbl>
    <w:p w14:paraId="685B4118" w14:textId="77777777" w:rsidR="00F27DFF" w:rsidRPr="00D66017" w:rsidRDefault="00F27DFF" w:rsidP="000D6D2E">
      <w:pPr>
        <w:spacing w:line="480" w:lineRule="auto"/>
        <w:rPr>
          <w:rFonts w:asciiTheme="minorHAnsi" w:hAnsiTheme="minorHAnsi" w:cstheme="minorHAnsi"/>
          <w:sz w:val="18"/>
          <w:szCs w:val="18"/>
        </w:rPr>
      </w:pPr>
    </w:p>
    <w:p w14:paraId="26F8C50D" w14:textId="77777777" w:rsidR="00754C06" w:rsidRPr="00D66017" w:rsidRDefault="00754C06" w:rsidP="00754C06">
      <w:pPr>
        <w:rPr>
          <w:rFonts w:asciiTheme="minorHAnsi" w:hAnsiTheme="minorHAnsi" w:cstheme="minorHAnsi"/>
          <w:b/>
          <w:bCs/>
          <w:sz w:val="18"/>
          <w:szCs w:val="18"/>
        </w:rPr>
      </w:pPr>
    </w:p>
    <w:p w14:paraId="5343D352" w14:textId="4D004BD3" w:rsidR="00E10EE3" w:rsidRPr="00D66017" w:rsidRDefault="00E10EE3">
      <w:pPr>
        <w:rPr>
          <w:rFonts w:asciiTheme="minorHAnsi" w:hAnsiTheme="minorHAnsi" w:cstheme="minorHAnsi"/>
          <w:b/>
          <w:bCs/>
          <w:sz w:val="18"/>
          <w:szCs w:val="18"/>
        </w:rPr>
      </w:pPr>
    </w:p>
    <w:sectPr w:rsidR="00E10EE3" w:rsidRPr="00D66017" w:rsidSect="00B45842">
      <w:footerReference w:type="even" r:id="rId6"/>
      <w:footerReference w:type="default" r:id="rId7"/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4E8B19" w14:textId="77777777" w:rsidR="0095023B" w:rsidRDefault="0095023B" w:rsidP="008E5478">
      <w:r>
        <w:separator/>
      </w:r>
    </w:p>
  </w:endnote>
  <w:endnote w:type="continuationSeparator" w:id="0">
    <w:p w14:paraId="3DBE0E26" w14:textId="77777777" w:rsidR="0095023B" w:rsidRDefault="0095023B" w:rsidP="008E54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79044250"/>
      <w:docPartObj>
        <w:docPartGallery w:val="Page Numbers (Bottom of Page)"/>
        <w:docPartUnique/>
      </w:docPartObj>
    </w:sdtPr>
    <w:sdtContent>
      <w:p w14:paraId="74050124" w14:textId="322A7007" w:rsidR="008E5478" w:rsidRDefault="008E5478" w:rsidP="006D12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BD6CD4" w14:textId="77777777" w:rsidR="008E5478" w:rsidRDefault="008E547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06243251"/>
      <w:docPartObj>
        <w:docPartGallery w:val="Page Numbers (Bottom of Page)"/>
        <w:docPartUnique/>
      </w:docPartObj>
    </w:sdtPr>
    <w:sdtContent>
      <w:p w14:paraId="2F0140C5" w14:textId="26B9543C" w:rsidR="008E5478" w:rsidRDefault="008E5478" w:rsidP="006D121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A0704F" w14:textId="77777777" w:rsidR="008E5478" w:rsidRDefault="008E54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E3FD49" w14:textId="77777777" w:rsidR="0095023B" w:rsidRDefault="0095023B" w:rsidP="008E5478">
      <w:r>
        <w:separator/>
      </w:r>
    </w:p>
  </w:footnote>
  <w:footnote w:type="continuationSeparator" w:id="0">
    <w:p w14:paraId="5D6B833D" w14:textId="77777777" w:rsidR="0095023B" w:rsidRDefault="0095023B" w:rsidP="008E54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2E"/>
    <w:rsid w:val="00003D44"/>
    <w:rsid w:val="00003FEF"/>
    <w:rsid w:val="00005DA7"/>
    <w:rsid w:val="00010D89"/>
    <w:rsid w:val="0001258A"/>
    <w:rsid w:val="00042F52"/>
    <w:rsid w:val="00050A25"/>
    <w:rsid w:val="00054E83"/>
    <w:rsid w:val="000575A1"/>
    <w:rsid w:val="000629F9"/>
    <w:rsid w:val="00070423"/>
    <w:rsid w:val="00073AFF"/>
    <w:rsid w:val="00077136"/>
    <w:rsid w:val="000925F0"/>
    <w:rsid w:val="00095CA3"/>
    <w:rsid w:val="000A0B44"/>
    <w:rsid w:val="000A2FEA"/>
    <w:rsid w:val="000B3063"/>
    <w:rsid w:val="000B7A9F"/>
    <w:rsid w:val="000C6286"/>
    <w:rsid w:val="000C7897"/>
    <w:rsid w:val="000C7BEE"/>
    <w:rsid w:val="000D271E"/>
    <w:rsid w:val="000D6D2E"/>
    <w:rsid w:val="000F24D1"/>
    <w:rsid w:val="000F5C99"/>
    <w:rsid w:val="000F7380"/>
    <w:rsid w:val="000F7BF6"/>
    <w:rsid w:val="000F7C04"/>
    <w:rsid w:val="000F7D8A"/>
    <w:rsid w:val="001007B8"/>
    <w:rsid w:val="00122B68"/>
    <w:rsid w:val="00126388"/>
    <w:rsid w:val="001268E8"/>
    <w:rsid w:val="00133289"/>
    <w:rsid w:val="001374CE"/>
    <w:rsid w:val="00141F23"/>
    <w:rsid w:val="00151B75"/>
    <w:rsid w:val="00156838"/>
    <w:rsid w:val="001635CC"/>
    <w:rsid w:val="001658C2"/>
    <w:rsid w:val="00165E95"/>
    <w:rsid w:val="0018191E"/>
    <w:rsid w:val="001822A9"/>
    <w:rsid w:val="00182AF3"/>
    <w:rsid w:val="001912FF"/>
    <w:rsid w:val="001A6751"/>
    <w:rsid w:val="001B06F5"/>
    <w:rsid w:val="001B2AE4"/>
    <w:rsid w:val="001B7114"/>
    <w:rsid w:val="001E3306"/>
    <w:rsid w:val="001E7807"/>
    <w:rsid w:val="001F683E"/>
    <w:rsid w:val="00202E46"/>
    <w:rsid w:val="00214A8D"/>
    <w:rsid w:val="00215C8F"/>
    <w:rsid w:val="00226921"/>
    <w:rsid w:val="00232220"/>
    <w:rsid w:val="00242CFC"/>
    <w:rsid w:val="00244624"/>
    <w:rsid w:val="00244944"/>
    <w:rsid w:val="00251A47"/>
    <w:rsid w:val="0025349F"/>
    <w:rsid w:val="002738D3"/>
    <w:rsid w:val="00273A12"/>
    <w:rsid w:val="002762C7"/>
    <w:rsid w:val="002801E7"/>
    <w:rsid w:val="002A610C"/>
    <w:rsid w:val="002A6338"/>
    <w:rsid w:val="002B7C21"/>
    <w:rsid w:val="002C7476"/>
    <w:rsid w:val="002D5629"/>
    <w:rsid w:val="002F5075"/>
    <w:rsid w:val="003036D8"/>
    <w:rsid w:val="00313841"/>
    <w:rsid w:val="00323C7B"/>
    <w:rsid w:val="00341A51"/>
    <w:rsid w:val="00344518"/>
    <w:rsid w:val="00354F20"/>
    <w:rsid w:val="003645A7"/>
    <w:rsid w:val="0037380E"/>
    <w:rsid w:val="0037701D"/>
    <w:rsid w:val="00381383"/>
    <w:rsid w:val="00381D90"/>
    <w:rsid w:val="00381FD2"/>
    <w:rsid w:val="00386874"/>
    <w:rsid w:val="0039385D"/>
    <w:rsid w:val="003A0924"/>
    <w:rsid w:val="003B668D"/>
    <w:rsid w:val="003D5A09"/>
    <w:rsid w:val="003E1200"/>
    <w:rsid w:val="003F1882"/>
    <w:rsid w:val="003F5276"/>
    <w:rsid w:val="004037C7"/>
    <w:rsid w:val="00405884"/>
    <w:rsid w:val="00413A2F"/>
    <w:rsid w:val="00414272"/>
    <w:rsid w:val="00414504"/>
    <w:rsid w:val="0042265F"/>
    <w:rsid w:val="00424394"/>
    <w:rsid w:val="00434C97"/>
    <w:rsid w:val="004357F9"/>
    <w:rsid w:val="0044538A"/>
    <w:rsid w:val="0044733F"/>
    <w:rsid w:val="00456EA3"/>
    <w:rsid w:val="00462FEA"/>
    <w:rsid w:val="00481553"/>
    <w:rsid w:val="00481643"/>
    <w:rsid w:val="00486A9A"/>
    <w:rsid w:val="00490B93"/>
    <w:rsid w:val="00496B96"/>
    <w:rsid w:val="004B0E4D"/>
    <w:rsid w:val="004C1CB8"/>
    <w:rsid w:val="004C7235"/>
    <w:rsid w:val="004C7F4D"/>
    <w:rsid w:val="004D0265"/>
    <w:rsid w:val="004D47D3"/>
    <w:rsid w:val="004E4E5A"/>
    <w:rsid w:val="004F4117"/>
    <w:rsid w:val="004F416D"/>
    <w:rsid w:val="0051004F"/>
    <w:rsid w:val="00512D9C"/>
    <w:rsid w:val="00514E97"/>
    <w:rsid w:val="00516CC5"/>
    <w:rsid w:val="00523325"/>
    <w:rsid w:val="005365E7"/>
    <w:rsid w:val="005425AA"/>
    <w:rsid w:val="00542D5E"/>
    <w:rsid w:val="00552741"/>
    <w:rsid w:val="00557C5D"/>
    <w:rsid w:val="0056053C"/>
    <w:rsid w:val="00561BC8"/>
    <w:rsid w:val="00565DA3"/>
    <w:rsid w:val="00593C9F"/>
    <w:rsid w:val="00594012"/>
    <w:rsid w:val="005A130F"/>
    <w:rsid w:val="005B2589"/>
    <w:rsid w:val="005B44D2"/>
    <w:rsid w:val="005C13A2"/>
    <w:rsid w:val="005C6FF3"/>
    <w:rsid w:val="005E3F39"/>
    <w:rsid w:val="005F0E96"/>
    <w:rsid w:val="005F1EDC"/>
    <w:rsid w:val="00601E9E"/>
    <w:rsid w:val="006073FB"/>
    <w:rsid w:val="006144DB"/>
    <w:rsid w:val="00623EF7"/>
    <w:rsid w:val="00631E4D"/>
    <w:rsid w:val="006536A4"/>
    <w:rsid w:val="00656328"/>
    <w:rsid w:val="0065791B"/>
    <w:rsid w:val="006738F0"/>
    <w:rsid w:val="00677F68"/>
    <w:rsid w:val="006943D9"/>
    <w:rsid w:val="006A0C01"/>
    <w:rsid w:val="006C580D"/>
    <w:rsid w:val="006E0807"/>
    <w:rsid w:val="006E2AEC"/>
    <w:rsid w:val="006E458B"/>
    <w:rsid w:val="006E508A"/>
    <w:rsid w:val="006E5776"/>
    <w:rsid w:val="006F4B75"/>
    <w:rsid w:val="007074A9"/>
    <w:rsid w:val="00715255"/>
    <w:rsid w:val="00733118"/>
    <w:rsid w:val="0073631E"/>
    <w:rsid w:val="0075409C"/>
    <w:rsid w:val="00754C06"/>
    <w:rsid w:val="00757B20"/>
    <w:rsid w:val="00785F93"/>
    <w:rsid w:val="00792929"/>
    <w:rsid w:val="007A0677"/>
    <w:rsid w:val="007A3D56"/>
    <w:rsid w:val="007B317A"/>
    <w:rsid w:val="007D266E"/>
    <w:rsid w:val="007E0F21"/>
    <w:rsid w:val="007E5359"/>
    <w:rsid w:val="007E61CF"/>
    <w:rsid w:val="007F1BBC"/>
    <w:rsid w:val="0080169C"/>
    <w:rsid w:val="0081380F"/>
    <w:rsid w:val="008242FC"/>
    <w:rsid w:val="00837547"/>
    <w:rsid w:val="00842034"/>
    <w:rsid w:val="00846664"/>
    <w:rsid w:val="0084715A"/>
    <w:rsid w:val="00850FA6"/>
    <w:rsid w:val="0085143F"/>
    <w:rsid w:val="00872B60"/>
    <w:rsid w:val="00875E34"/>
    <w:rsid w:val="00881CD7"/>
    <w:rsid w:val="00894700"/>
    <w:rsid w:val="008B4220"/>
    <w:rsid w:val="008B7E50"/>
    <w:rsid w:val="008D65EF"/>
    <w:rsid w:val="008E5478"/>
    <w:rsid w:val="008F1C58"/>
    <w:rsid w:val="008F2C5F"/>
    <w:rsid w:val="0090640E"/>
    <w:rsid w:val="00912457"/>
    <w:rsid w:val="00916D52"/>
    <w:rsid w:val="0092270C"/>
    <w:rsid w:val="0095023B"/>
    <w:rsid w:val="009544A2"/>
    <w:rsid w:val="00963B70"/>
    <w:rsid w:val="0096408E"/>
    <w:rsid w:val="009776A3"/>
    <w:rsid w:val="00977993"/>
    <w:rsid w:val="00984512"/>
    <w:rsid w:val="00990DB4"/>
    <w:rsid w:val="0099159A"/>
    <w:rsid w:val="0099322A"/>
    <w:rsid w:val="0099508B"/>
    <w:rsid w:val="009A2933"/>
    <w:rsid w:val="009C429D"/>
    <w:rsid w:val="009D052E"/>
    <w:rsid w:val="009D0B3D"/>
    <w:rsid w:val="009D2123"/>
    <w:rsid w:val="009D3E58"/>
    <w:rsid w:val="009F31CA"/>
    <w:rsid w:val="00A378AD"/>
    <w:rsid w:val="00A433EA"/>
    <w:rsid w:val="00A56ADD"/>
    <w:rsid w:val="00A625F1"/>
    <w:rsid w:val="00A90D5F"/>
    <w:rsid w:val="00A9221A"/>
    <w:rsid w:val="00AA3772"/>
    <w:rsid w:val="00AB20C8"/>
    <w:rsid w:val="00AC5A7D"/>
    <w:rsid w:val="00AC6434"/>
    <w:rsid w:val="00AE57E5"/>
    <w:rsid w:val="00AF0011"/>
    <w:rsid w:val="00AF14AA"/>
    <w:rsid w:val="00AF30CA"/>
    <w:rsid w:val="00AF4178"/>
    <w:rsid w:val="00B05CCA"/>
    <w:rsid w:val="00B11D78"/>
    <w:rsid w:val="00B400CC"/>
    <w:rsid w:val="00B42E81"/>
    <w:rsid w:val="00B445DD"/>
    <w:rsid w:val="00B45842"/>
    <w:rsid w:val="00B51B4C"/>
    <w:rsid w:val="00B66D20"/>
    <w:rsid w:val="00B70031"/>
    <w:rsid w:val="00B75649"/>
    <w:rsid w:val="00B960B2"/>
    <w:rsid w:val="00BB1938"/>
    <w:rsid w:val="00BB5333"/>
    <w:rsid w:val="00BC52F2"/>
    <w:rsid w:val="00BD0AC6"/>
    <w:rsid w:val="00BD22FE"/>
    <w:rsid w:val="00BD5A97"/>
    <w:rsid w:val="00BE6648"/>
    <w:rsid w:val="00BF2088"/>
    <w:rsid w:val="00BF399F"/>
    <w:rsid w:val="00BF4924"/>
    <w:rsid w:val="00C01396"/>
    <w:rsid w:val="00C07ADF"/>
    <w:rsid w:val="00C12503"/>
    <w:rsid w:val="00C12B1C"/>
    <w:rsid w:val="00C17A3B"/>
    <w:rsid w:val="00C23446"/>
    <w:rsid w:val="00C34C06"/>
    <w:rsid w:val="00C4310D"/>
    <w:rsid w:val="00C468E9"/>
    <w:rsid w:val="00C66EF4"/>
    <w:rsid w:val="00C834EF"/>
    <w:rsid w:val="00C93CEC"/>
    <w:rsid w:val="00C94855"/>
    <w:rsid w:val="00CA4F89"/>
    <w:rsid w:val="00CA6786"/>
    <w:rsid w:val="00CB4F29"/>
    <w:rsid w:val="00CB505A"/>
    <w:rsid w:val="00CD54F9"/>
    <w:rsid w:val="00CF2432"/>
    <w:rsid w:val="00D06439"/>
    <w:rsid w:val="00D1364C"/>
    <w:rsid w:val="00D177CD"/>
    <w:rsid w:val="00D433CB"/>
    <w:rsid w:val="00D45F1A"/>
    <w:rsid w:val="00D46E79"/>
    <w:rsid w:val="00D50F48"/>
    <w:rsid w:val="00D614CA"/>
    <w:rsid w:val="00D646CB"/>
    <w:rsid w:val="00D64D3E"/>
    <w:rsid w:val="00D66017"/>
    <w:rsid w:val="00D94C2B"/>
    <w:rsid w:val="00D95927"/>
    <w:rsid w:val="00DA187C"/>
    <w:rsid w:val="00DA1D04"/>
    <w:rsid w:val="00DA5821"/>
    <w:rsid w:val="00DA5E28"/>
    <w:rsid w:val="00DA6A75"/>
    <w:rsid w:val="00DB7AE1"/>
    <w:rsid w:val="00DC3AC6"/>
    <w:rsid w:val="00DC52B0"/>
    <w:rsid w:val="00DC58F4"/>
    <w:rsid w:val="00DD3337"/>
    <w:rsid w:val="00DD4162"/>
    <w:rsid w:val="00DE37F5"/>
    <w:rsid w:val="00DF4FE4"/>
    <w:rsid w:val="00E10EE3"/>
    <w:rsid w:val="00E12B22"/>
    <w:rsid w:val="00E16A83"/>
    <w:rsid w:val="00E21057"/>
    <w:rsid w:val="00E23F99"/>
    <w:rsid w:val="00E26C7F"/>
    <w:rsid w:val="00E31ECC"/>
    <w:rsid w:val="00E32F5A"/>
    <w:rsid w:val="00E33339"/>
    <w:rsid w:val="00E3451C"/>
    <w:rsid w:val="00E364E0"/>
    <w:rsid w:val="00E37DA0"/>
    <w:rsid w:val="00E442E9"/>
    <w:rsid w:val="00E52681"/>
    <w:rsid w:val="00E65FC9"/>
    <w:rsid w:val="00E83198"/>
    <w:rsid w:val="00E85065"/>
    <w:rsid w:val="00E954E3"/>
    <w:rsid w:val="00EA4180"/>
    <w:rsid w:val="00EA5867"/>
    <w:rsid w:val="00EB64F7"/>
    <w:rsid w:val="00EB6894"/>
    <w:rsid w:val="00ED7394"/>
    <w:rsid w:val="00EE7FB3"/>
    <w:rsid w:val="00EF38E2"/>
    <w:rsid w:val="00F17686"/>
    <w:rsid w:val="00F212C4"/>
    <w:rsid w:val="00F27B91"/>
    <w:rsid w:val="00F27DFF"/>
    <w:rsid w:val="00F37161"/>
    <w:rsid w:val="00F37E7F"/>
    <w:rsid w:val="00F51CC2"/>
    <w:rsid w:val="00F57281"/>
    <w:rsid w:val="00F62134"/>
    <w:rsid w:val="00F66EB9"/>
    <w:rsid w:val="00F82E1E"/>
    <w:rsid w:val="00F9454A"/>
    <w:rsid w:val="00FA2DF1"/>
    <w:rsid w:val="00FA3E64"/>
    <w:rsid w:val="00FB45DD"/>
    <w:rsid w:val="00FC4B46"/>
    <w:rsid w:val="00FC7204"/>
    <w:rsid w:val="00FD7BF2"/>
    <w:rsid w:val="00FF3511"/>
    <w:rsid w:val="00FF7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AD994"/>
  <w15:chartTrackingRefBased/>
  <w15:docId w15:val="{6124C067-0656-0149-885A-9E9F1230F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E4D"/>
    <w:rPr>
      <w:rFonts w:ascii="Times New Roman" w:eastAsia="Times New Roman" w:hAnsi="Times New Roman" w:cs="Times New Roman"/>
      <w:kern w:val="0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C01396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0D6D2E"/>
    <w:rPr>
      <w:i/>
      <w:iCs/>
    </w:rPr>
  </w:style>
  <w:style w:type="character" w:customStyle="1" w:styleId="apple-converted-space">
    <w:name w:val="apple-converted-space"/>
    <w:basedOn w:val="DefaultParagraphFont"/>
    <w:rsid w:val="000D6D2E"/>
  </w:style>
  <w:style w:type="table" w:styleId="TableGrid">
    <w:name w:val="Table Grid"/>
    <w:basedOn w:val="TableNormal"/>
    <w:uiPriority w:val="39"/>
    <w:rsid w:val="00AC64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433EA"/>
    <w:rPr>
      <w:color w:val="0000FF"/>
      <w:u w:val="single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15C8F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15C8F"/>
    <w:rPr>
      <w:rFonts w:ascii="Arial" w:eastAsia="Times New Roman" w:hAnsi="Arial" w:cs="Arial"/>
      <w:vanish/>
      <w:kern w:val="0"/>
      <w:sz w:val="16"/>
      <w:szCs w:val="16"/>
      <w14:ligatures w14:val="none"/>
    </w:rPr>
  </w:style>
  <w:style w:type="paragraph" w:styleId="NormalWeb">
    <w:name w:val="Normal (Web)"/>
    <w:basedOn w:val="Normal"/>
    <w:uiPriority w:val="99"/>
    <w:unhideWhenUsed/>
    <w:rsid w:val="00D64D3E"/>
    <w:pPr>
      <w:spacing w:before="100" w:beforeAutospacing="1" w:after="100" w:afterAutospacing="1"/>
    </w:pPr>
  </w:style>
  <w:style w:type="paragraph" w:customStyle="1" w:styleId="p">
    <w:name w:val="p"/>
    <w:basedOn w:val="Normal"/>
    <w:rsid w:val="00CD54F9"/>
    <w:pPr>
      <w:spacing w:before="100" w:beforeAutospacing="1" w:after="100" w:afterAutospacing="1"/>
    </w:pPr>
    <w:rPr>
      <w14:ligatures w14:val="standardContextual"/>
    </w:rPr>
  </w:style>
  <w:style w:type="paragraph" w:customStyle="1" w:styleId="Default">
    <w:name w:val="Default"/>
    <w:rsid w:val="00CD54F9"/>
    <w:pPr>
      <w:autoSpaceDE w:val="0"/>
      <w:autoSpaceDN w:val="0"/>
      <w:adjustRightInd w:val="0"/>
    </w:pPr>
    <w:rPr>
      <w:rFonts w:ascii="Arial" w:hAnsi="Arial" w:cs="Arial"/>
      <w:color w:val="000000"/>
      <w:kern w:val="0"/>
    </w:rPr>
  </w:style>
  <w:style w:type="paragraph" w:styleId="Footer">
    <w:name w:val="footer"/>
    <w:basedOn w:val="Normal"/>
    <w:link w:val="FooterChar"/>
    <w:uiPriority w:val="99"/>
    <w:unhideWhenUsed/>
    <w:rsid w:val="008E547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5478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E5478"/>
  </w:style>
  <w:style w:type="character" w:customStyle="1" w:styleId="Heading2Char">
    <w:name w:val="Heading 2 Char"/>
    <w:basedOn w:val="DefaultParagraphFont"/>
    <w:link w:val="Heading2"/>
    <w:uiPriority w:val="9"/>
    <w:rsid w:val="00C01396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Revision">
    <w:name w:val="Revision"/>
    <w:hidden/>
    <w:uiPriority w:val="99"/>
    <w:semiHidden/>
    <w:rsid w:val="00792929"/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990D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90D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0DB4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D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DB4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60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6017"/>
    <w:rPr>
      <w:rFonts w:ascii="Courier New" w:eastAsia="Times New Roman" w:hAnsi="Courier New" w:cs="Courier New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0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82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36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00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9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746430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21403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6</Words>
  <Characters>89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votinek, Anne</dc:creator>
  <cp:keywords/>
  <dc:description/>
  <cp:lastModifiedBy>Lorn Fraser</cp:lastModifiedBy>
  <cp:revision>3</cp:revision>
  <dcterms:created xsi:type="dcterms:W3CDTF">2025-01-21T20:59:00Z</dcterms:created>
  <dcterms:modified xsi:type="dcterms:W3CDTF">2025-02-24T07:45:00Z</dcterms:modified>
</cp:coreProperties>
</file>